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List of the possible interacting partners of AnxA6:</w:t>
      </w:r>
    </w:p>
    <w:tbl>
      <w:tblPr>
        <w:tblW w:w="8157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6960"/>
      </w:tblGrid>
      <w:tr>
        <w:trPr>
          <w:trHeight w:val="469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Sl No.</w:t>
            </w:r>
          </w:p>
        </w:tc>
        <w:tc>
          <w:tcPr>
            <w:tcW w:w="6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Name of the protein/peptide</w:t>
            </w:r>
          </w:p>
        </w:tc>
      </w:tr>
      <w:tr>
        <w:trPr>
          <w:trHeight w:val="1408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1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2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3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4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5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6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7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8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9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10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11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12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13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14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15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16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17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18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19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20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21</w:t>
            </w:r>
          </w:p>
        </w:tc>
        <w:tc>
          <w:tcPr>
            <w:tcW w:w="6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 xml:space="preserve">Siahbp1 RNA-binding protein SiahBP 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Nup93 Nucleoporin 93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szCs w:val="22"/>
                <w:lang w:val="en-US"/>
              </w:rPr>
              <w:t xml:space="preserve">α actinin 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Ftsj3 Putative rRNA methyltransferase 3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Prap1 Poly[ADP-ribose] polymerase 1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Svs1 basic protein</w:t>
            </w:r>
          </w:p>
          <w:p>
            <w:pPr>
              <w:pStyle w:val="Normal"/>
              <w:spacing w:lineRule="auto" w:line="480"/>
              <w:jc w:val="both"/>
              <w:rPr>
                <w:lang w:val="nl-NL"/>
              </w:rPr>
            </w:pPr>
            <w:r>
              <w:rPr>
                <w:szCs w:val="22"/>
                <w:lang w:val="nl-NL"/>
              </w:rPr>
              <w:t>MLL Zinc finger protein HRX</w:t>
            </w:r>
          </w:p>
          <w:p>
            <w:pPr>
              <w:pStyle w:val="Normal"/>
              <w:spacing w:lineRule="auto" w:line="480"/>
              <w:jc w:val="both"/>
              <w:rPr>
                <w:lang w:val="nl-NL"/>
              </w:rPr>
            </w:pPr>
            <w:r>
              <w:rPr>
                <w:szCs w:val="22"/>
                <w:lang w:val="nl-NL"/>
              </w:rPr>
              <w:t>HNRPUL-1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Hnrpm Isoform 1 of Heterogeneous nuclear ribonucleoprotein M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Foxp3 Forkhead box protein P3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Pou4f1 POU domain, class 4, transcription factor 1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Sox14_predicted similar to Transcription factor SOX-14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Hnf1b Isoform 1 of Hepatocyte nuclear factor 1-beta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Tada3l Isoform 1 of Transcriptional adapter 3-like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 xml:space="preserve">Sorting nexins 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Legumin (endosomal/lysosomal degradation pathway)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Calpain (protease involved in apoptosis)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 xml:space="preserve">Contactin 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Pcdhb protein (calcium dependent cadherin)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  <w:lang w:val="en-US"/>
              </w:rPr>
              <w:t>Desmoglein 2(cadherin)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Cs w:val="22"/>
                <w:lang w:val="en-US"/>
              </w:rPr>
              <w:t>Dynine (microtubule associated protein)</w:t>
            </w:r>
            <w:r>
              <w:rPr>
                <w:lang w:val="en-US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  <w:t>Protein bands were excised from Coomassie Blue-stained polyacrylamide gels and digested with trypsin, followed by mass spectrometry analysis of the protein fragment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06:12:00Z</dcterms:created>
  <dc:creator>Priyam Banerjee</dc:creator>
  <dc:description/>
  <cp:keywords/>
  <dc:language>en-US</dc:language>
  <cp:lastModifiedBy>Priyam Banerjee</cp:lastModifiedBy>
  <dcterms:modified xsi:type="dcterms:W3CDTF">2011-01-25T06:12:00Z</dcterms:modified>
  <cp:revision>2</cp:revision>
  <dc:subject/>
  <dc:title/>
</cp:coreProperties>
</file>